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B40" w:rsidRDefault="00902207">
      <w:r>
        <w:rPr>
          <w:rFonts w:ascii="Times New Roman" w:hAnsi="Times New Roman" w:cs="Times New Roman"/>
          <w:b/>
        </w:rPr>
        <w:t xml:space="preserve">The </w:t>
      </w:r>
      <w:r w:rsidRPr="007E3806">
        <w:rPr>
          <w:rFonts w:ascii="Times New Roman" w:hAnsi="Times New Roman" w:cs="Times New Roman"/>
          <w:b/>
          <w:bCs/>
          <w:szCs w:val="18"/>
        </w:rPr>
        <w:t>Health states Quality scale</w:t>
      </w:r>
    </w:p>
    <w:tbl>
      <w:tblPr>
        <w:tblpPr w:leftFromText="180" w:rightFromText="180" w:vertAnchor="page" w:horzAnchor="margin" w:tblpY="1486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720"/>
        <w:gridCol w:w="900"/>
        <w:gridCol w:w="810"/>
        <w:gridCol w:w="900"/>
        <w:gridCol w:w="900"/>
        <w:gridCol w:w="900"/>
        <w:gridCol w:w="1080"/>
        <w:gridCol w:w="1350"/>
      </w:tblGrid>
      <w:tr w:rsidR="006F7E7F" w:rsidRPr="006B2C73" w:rsidTr="006F7E7F">
        <w:trPr>
          <w:trHeight w:val="423"/>
        </w:trPr>
        <w:tc>
          <w:tcPr>
            <w:tcW w:w="1885" w:type="dxa"/>
            <w:vMerge w:val="restart"/>
            <w:shd w:val="clear" w:color="auto" w:fill="auto"/>
            <w:noWrap/>
            <w:vAlign w:val="center"/>
            <w:hideMark/>
          </w:tcPr>
          <w:p w:rsidR="006F7E7F" w:rsidRPr="006B2C73" w:rsidRDefault="006F7E7F" w:rsidP="006F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51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6F7E7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Quality scale variable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6F7E7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  <w:p w:rsidR="006F7E7F" w:rsidRPr="006B2C73" w:rsidRDefault="006F7E7F" w:rsidP="006F7E7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(max 12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6F7E7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 xml:space="preserve">Score </w:t>
            </w:r>
          </w:p>
        </w:tc>
      </w:tr>
      <w:tr w:rsidR="006F7E7F" w:rsidRPr="006B2C73" w:rsidTr="006F7E7F">
        <w:trPr>
          <w:trHeight w:val="423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:rsidR="006F7E7F" w:rsidRPr="006B2C73" w:rsidRDefault="006F7E7F" w:rsidP="006F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6F7E7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6F7E7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6F7E7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6F7E7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6F7E7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6F7E7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6F7E7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6F7E7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E7F" w:rsidRPr="006B2C73" w:rsidTr="006F7E7F">
        <w:trPr>
          <w:trHeight w:val="423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6F7E7F" w:rsidRPr="006B2C73" w:rsidRDefault="006F7E7F" w:rsidP="009C60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ges et al, 20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6F7E7F" w:rsidRPr="006B2C73" w:rsidTr="006F7E7F">
        <w:trPr>
          <w:trHeight w:val="423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6F7E7F" w:rsidRPr="006B2C73" w:rsidRDefault="006F7E7F" w:rsidP="009C60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ebe</w:t>
            </w:r>
            <w:proofErr w:type="spellEnd"/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, 20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6F7E7F" w:rsidRPr="006B2C73" w:rsidTr="006F7E7F">
        <w:trPr>
          <w:trHeight w:val="423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6F7E7F" w:rsidRPr="006B2C73" w:rsidRDefault="006F7E7F" w:rsidP="009C60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s et al, 20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6F7E7F" w:rsidRPr="006B2C73" w:rsidTr="006F7E7F">
        <w:trPr>
          <w:trHeight w:val="423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6F7E7F" w:rsidRPr="006B2C73" w:rsidRDefault="006F7E7F" w:rsidP="009C60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u</w:t>
            </w:r>
            <w:proofErr w:type="spellEnd"/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, 20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6F7E7F" w:rsidRPr="006B2C73" w:rsidTr="009C6079">
        <w:trPr>
          <w:trHeight w:val="242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6F7E7F" w:rsidRPr="006B2C73" w:rsidRDefault="006F7E7F" w:rsidP="009C60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ge</w:t>
            </w:r>
            <w:proofErr w:type="spellEnd"/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6F7E7F" w:rsidRPr="006B2C73" w:rsidTr="006F7E7F">
        <w:trPr>
          <w:trHeight w:val="423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6F7E7F" w:rsidRPr="006B2C73" w:rsidRDefault="006F7E7F" w:rsidP="009C60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erihun</w:t>
            </w:r>
            <w:proofErr w:type="spellEnd"/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6F7E7F" w:rsidRPr="006B2C73" w:rsidTr="006F7E7F">
        <w:trPr>
          <w:trHeight w:val="423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6F7E7F" w:rsidRPr="006B2C73" w:rsidRDefault="006F7E7F" w:rsidP="009C60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adglegne</w:t>
            </w:r>
            <w:proofErr w:type="spellEnd"/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6F7E7F" w:rsidRPr="006B2C73" w:rsidTr="006F7E7F">
        <w:trPr>
          <w:trHeight w:val="423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6F7E7F" w:rsidRPr="006B2C73" w:rsidRDefault="006F7E7F" w:rsidP="009C60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, 20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6F7E7F" w:rsidRPr="006B2C73" w:rsidTr="006F7E7F">
        <w:trPr>
          <w:trHeight w:val="423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6F7E7F" w:rsidRPr="006B2C73" w:rsidRDefault="006F7E7F" w:rsidP="009C60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brecherkos</w:t>
            </w:r>
            <w:proofErr w:type="spellEnd"/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6F7E7F" w:rsidRPr="006B2C73" w:rsidTr="006F7E7F">
        <w:trPr>
          <w:trHeight w:val="424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6F7E7F" w:rsidRPr="006B2C73" w:rsidRDefault="006F7E7F" w:rsidP="009C60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ane</w:t>
            </w:r>
            <w:proofErr w:type="spellEnd"/>
            <w:r w:rsidRPr="006B2C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E7F" w:rsidRPr="006B2C73" w:rsidRDefault="006F7E7F" w:rsidP="009C607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C73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</w:tbl>
    <w:p w:rsidR="004B630D" w:rsidRDefault="007E7B8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3041C6" w:rsidRPr="009864F5" w:rsidRDefault="0090220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Cs w:val="18"/>
        </w:rPr>
        <w:t xml:space="preserve">The Health states </w:t>
      </w:r>
      <w:bookmarkStart w:id="0" w:name="_GoBack"/>
      <w:bookmarkEnd w:id="0"/>
      <w:r w:rsidR="009864F5" w:rsidRPr="009864F5">
        <w:rPr>
          <w:rFonts w:ascii="Times New Roman" w:hAnsi="Times New Roman" w:cs="Times New Roman"/>
          <w:b/>
          <w:szCs w:val="18"/>
        </w:rPr>
        <w:t>Quality scale variables</w:t>
      </w:r>
    </w:p>
    <w:tbl>
      <w:tblPr>
        <w:tblW w:w="63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5"/>
      </w:tblGrid>
      <w:tr w:rsidR="00A1127E" w:rsidRPr="00A1127E" w:rsidTr="009864F5">
        <w:trPr>
          <w:trHeight w:val="300"/>
          <w:jc w:val="center"/>
        </w:trPr>
        <w:tc>
          <w:tcPr>
            <w:tcW w:w="6385" w:type="dxa"/>
            <w:shd w:val="clear" w:color="auto" w:fill="auto"/>
            <w:noWrap/>
            <w:vAlign w:val="center"/>
            <w:hideMark/>
          </w:tcPr>
          <w:p w:rsidR="00197F23" w:rsidRPr="00660279" w:rsidRDefault="00A1127E" w:rsidP="002C0076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the target population and the study period clearly defined?</w:t>
            </w:r>
            <w:r w:rsidR="002E343A"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  <w:p w:rsidR="00051AF7" w:rsidRPr="00660279" w:rsidRDefault="002E343A" w:rsidP="00C12DDF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left="877" w:hanging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= 1     </w:t>
            </w:r>
          </w:p>
          <w:p w:rsidR="00A1127E" w:rsidRPr="00660279" w:rsidRDefault="002E343A" w:rsidP="00C12DDF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left="877" w:hanging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= 0</w:t>
            </w:r>
          </w:p>
        </w:tc>
      </w:tr>
      <w:tr w:rsidR="00BE69F7" w:rsidRPr="00660279" w:rsidTr="009864F5">
        <w:trPr>
          <w:trHeight w:val="300"/>
          <w:jc w:val="center"/>
        </w:trPr>
        <w:tc>
          <w:tcPr>
            <w:tcW w:w="6385" w:type="dxa"/>
            <w:shd w:val="clear" w:color="auto" w:fill="auto"/>
            <w:noWrap/>
            <w:vAlign w:val="center"/>
            <w:hideMark/>
          </w:tcPr>
          <w:p w:rsidR="00BE69F7" w:rsidRPr="00660279" w:rsidRDefault="00BE69F7" w:rsidP="002C0076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tic methods</w:t>
            </w:r>
            <w:r w:rsidR="00CC5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quality control</w:t>
            </w:r>
          </w:p>
          <w:p w:rsidR="00BE69F7" w:rsidRPr="00660279" w:rsidRDefault="00BE69F7" w:rsidP="002C0076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87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 w:rsidR="00921F3A"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</w:t>
            </w: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nsitive </w:t>
            </w:r>
            <w:r w:rsidR="00CE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s</w:t>
            </w: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ulture, GeneXpert) = 2 </w:t>
            </w:r>
          </w:p>
          <w:p w:rsidR="00BE69F7" w:rsidRPr="00660279" w:rsidRDefault="00BE69F7" w:rsidP="002C0076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87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 of microscopy alone = 1 </w:t>
            </w:r>
          </w:p>
          <w:p w:rsidR="00BE69F7" w:rsidRPr="00A1127E" w:rsidRDefault="00BE69F7" w:rsidP="002C0076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877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 based/not specified = 0</w:t>
            </w:r>
          </w:p>
        </w:tc>
      </w:tr>
      <w:tr w:rsidR="00BE69F7" w:rsidRPr="00660279" w:rsidTr="009864F5">
        <w:trPr>
          <w:trHeight w:val="350"/>
          <w:jc w:val="center"/>
        </w:trPr>
        <w:tc>
          <w:tcPr>
            <w:tcW w:w="6385" w:type="dxa"/>
            <w:shd w:val="clear" w:color="auto" w:fill="auto"/>
            <w:noWrap/>
            <w:vAlign w:val="center"/>
            <w:hideMark/>
          </w:tcPr>
          <w:p w:rsidR="00BE69F7" w:rsidRPr="00660279" w:rsidRDefault="00BE69F7" w:rsidP="002C0076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of selection</w:t>
            </w:r>
          </w:p>
          <w:p w:rsidR="00BE69F7" w:rsidRPr="00660279" w:rsidRDefault="00BE69F7" w:rsidP="002C0076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tempts all cases = </w:t>
            </w:r>
            <w:r w:rsidR="007A4BE0"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:rsidR="00BE69F7" w:rsidRPr="00660279" w:rsidRDefault="00BE69F7" w:rsidP="002C0076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t criteria = </w:t>
            </w:r>
            <w:r w:rsidR="007A4BE0"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7A4BE0" w:rsidRPr="00660279" w:rsidRDefault="007A4BE0" w:rsidP="002C0076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nience sampling/other = 1</w:t>
            </w:r>
          </w:p>
          <w:p w:rsidR="00BE69F7" w:rsidRPr="00660279" w:rsidRDefault="00BE69F7" w:rsidP="002C0076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 = 0</w:t>
            </w:r>
          </w:p>
        </w:tc>
      </w:tr>
      <w:tr w:rsidR="00051AF7" w:rsidRPr="00660279" w:rsidTr="006B2C73">
        <w:trPr>
          <w:trHeight w:val="1097"/>
          <w:jc w:val="center"/>
        </w:trPr>
        <w:tc>
          <w:tcPr>
            <w:tcW w:w="6385" w:type="dxa"/>
            <w:shd w:val="clear" w:color="auto" w:fill="auto"/>
            <w:noWrap/>
            <w:vAlign w:val="center"/>
            <w:hideMark/>
          </w:tcPr>
          <w:p w:rsidR="00051AF7" w:rsidRPr="00660279" w:rsidRDefault="00051AF7" w:rsidP="002C0076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ministration of measurement </w:t>
            </w:r>
            <w:r w:rsidR="00CC5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quality control</w:t>
            </w:r>
          </w:p>
          <w:p w:rsidR="00051AF7" w:rsidRPr="00660279" w:rsidRDefault="00051AF7" w:rsidP="002C0076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ered interview = 2</w:t>
            </w:r>
          </w:p>
          <w:p w:rsidR="00051AF7" w:rsidRPr="00660279" w:rsidRDefault="00051AF7" w:rsidP="002C0076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ster/case record = 1</w:t>
            </w:r>
          </w:p>
          <w:p w:rsidR="00051AF7" w:rsidRPr="00660279" w:rsidRDefault="00051AF7" w:rsidP="002C0076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 = 0</w:t>
            </w:r>
          </w:p>
        </w:tc>
      </w:tr>
      <w:tr w:rsidR="008219AF" w:rsidRPr="00660279" w:rsidTr="006B2C73">
        <w:trPr>
          <w:trHeight w:val="1088"/>
          <w:jc w:val="center"/>
        </w:trPr>
        <w:tc>
          <w:tcPr>
            <w:tcW w:w="6385" w:type="dxa"/>
            <w:shd w:val="clear" w:color="auto" w:fill="auto"/>
            <w:noWrap/>
            <w:vAlign w:val="center"/>
            <w:hideMark/>
          </w:tcPr>
          <w:p w:rsidR="008219AF" w:rsidRPr="00660279" w:rsidRDefault="008219AF" w:rsidP="002C0076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Area</w:t>
            </w:r>
          </w:p>
          <w:p w:rsidR="008219AF" w:rsidRPr="00660279" w:rsidRDefault="008219AF" w:rsidP="002C0076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(multi-site survey</w:t>
            </w:r>
            <w:r w:rsidR="00FB2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FB2DD7" w:rsidRPr="00FB2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="00FB2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= 2</w:t>
            </w:r>
          </w:p>
          <w:p w:rsidR="008219AF" w:rsidRPr="00660279" w:rsidRDefault="008219AF" w:rsidP="002C0076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all (single </w:t>
            </w:r>
            <w:r w:rsidR="0000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surevy</w:t>
            </w: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= 1</w:t>
            </w:r>
          </w:p>
          <w:p w:rsidR="008219AF" w:rsidRPr="00660279" w:rsidRDefault="0047114A" w:rsidP="002C0076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pecified </w:t>
            </w:r>
            <w:r w:rsidR="002C7999">
              <w:rPr>
                <w:rFonts w:ascii="Times New Roman" w:eastAsia="Times New Roman" w:hAnsi="Times New Roman" w:cs="Times New Roman"/>
                <w:sz w:val="20"/>
                <w:szCs w:val="20"/>
              </w:rPr>
              <w:t>= 0</w:t>
            </w:r>
          </w:p>
        </w:tc>
      </w:tr>
      <w:tr w:rsidR="00921F3A" w:rsidRPr="00660279" w:rsidTr="006F7E7F">
        <w:trPr>
          <w:trHeight w:val="350"/>
          <w:jc w:val="center"/>
        </w:trPr>
        <w:tc>
          <w:tcPr>
            <w:tcW w:w="6385" w:type="dxa"/>
            <w:shd w:val="clear" w:color="auto" w:fill="auto"/>
            <w:noWrap/>
            <w:vAlign w:val="center"/>
            <w:hideMark/>
          </w:tcPr>
          <w:p w:rsidR="00921F3A" w:rsidRPr="00660279" w:rsidRDefault="0047114A" w:rsidP="002C0076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tcome </w:t>
            </w:r>
            <w:r w:rsidR="00921F3A"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</w:t>
            </w: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t </w:t>
            </w:r>
          </w:p>
          <w:p w:rsidR="0047114A" w:rsidRPr="00660279" w:rsidRDefault="00460241" w:rsidP="002C0076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p</w:t>
            </w:r>
            <w:r w:rsidR="00921F3A"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int </w:t>
            </w:r>
            <w:r w:rsidR="005F21A4"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per 10</w:t>
            </w:r>
            <w:r w:rsidR="005F21A4"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="005F21A4"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valence = 2</w:t>
            </w:r>
          </w:p>
          <w:p w:rsidR="005F21A4" w:rsidRPr="00660279" w:rsidRDefault="005F21A4" w:rsidP="002C0076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nt prevalence alone = 1</w:t>
            </w:r>
          </w:p>
          <w:p w:rsidR="00921F3A" w:rsidRPr="00660279" w:rsidRDefault="00921F3A" w:rsidP="002C0076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 = 0</w:t>
            </w:r>
          </w:p>
        </w:tc>
      </w:tr>
    </w:tbl>
    <w:p w:rsidR="00EA78FC" w:rsidRDefault="00EA78FC" w:rsidP="009C6079"/>
    <w:sectPr w:rsidR="00EA78FC" w:rsidSect="006F7E7F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9A704B"/>
    <w:multiLevelType w:val="hybridMultilevel"/>
    <w:tmpl w:val="6EE48E2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>
    <w:nsid w:val="16F610E9"/>
    <w:multiLevelType w:val="hybridMultilevel"/>
    <w:tmpl w:val="DF020C30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>
    <w:nsid w:val="1EE03298"/>
    <w:multiLevelType w:val="hybridMultilevel"/>
    <w:tmpl w:val="84960BAA"/>
    <w:lvl w:ilvl="0" w:tplc="41DAD71A">
      <w:numFmt w:val="bullet"/>
      <w:lvlText w:val="·"/>
      <w:lvlJc w:val="left"/>
      <w:pPr>
        <w:ind w:left="975" w:hanging="615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A878AB"/>
    <w:multiLevelType w:val="hybridMultilevel"/>
    <w:tmpl w:val="29C83F1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18462D8"/>
    <w:multiLevelType w:val="hybridMultilevel"/>
    <w:tmpl w:val="6F8226B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5F3F2A"/>
    <w:multiLevelType w:val="hybridMultilevel"/>
    <w:tmpl w:val="FBD230A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>
    <w:nsid w:val="3718436A"/>
    <w:multiLevelType w:val="hybridMultilevel"/>
    <w:tmpl w:val="F8CE999C"/>
    <w:lvl w:ilvl="0" w:tplc="75B65A70">
      <w:numFmt w:val="bullet"/>
      <w:lvlText w:val="·"/>
      <w:lvlJc w:val="left"/>
      <w:pPr>
        <w:ind w:left="915" w:hanging="555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D0D2388"/>
    <w:multiLevelType w:val="hybridMultilevel"/>
    <w:tmpl w:val="E92605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F90B53"/>
    <w:multiLevelType w:val="hybridMultilevel"/>
    <w:tmpl w:val="56A0C8F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F7703C8"/>
    <w:multiLevelType w:val="hybridMultilevel"/>
    <w:tmpl w:val="97C28B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526F12"/>
    <w:multiLevelType w:val="hybridMultilevel"/>
    <w:tmpl w:val="C9DC865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9"/>
  </w:num>
  <w:num w:numId="2">
    <w:abstractNumId w:val="4"/>
  </w:num>
  <w:num w:numId="3">
    <w:abstractNumId w:val="7"/>
  </w:num>
  <w:num w:numId="4">
    <w:abstractNumId w:val="10"/>
  </w:num>
  <w:num w:numId="5">
    <w:abstractNumId w:val="1"/>
  </w:num>
  <w:num w:numId="6">
    <w:abstractNumId w:val="0"/>
  </w:num>
  <w:num w:numId="7">
    <w:abstractNumId w:val="3"/>
  </w:num>
  <w:num w:numId="8">
    <w:abstractNumId w:val="6"/>
  </w:num>
  <w:num w:numId="9">
    <w:abstractNumId w:val="8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5D7"/>
    <w:rsid w:val="00000DD4"/>
    <w:rsid w:val="00051AF7"/>
    <w:rsid w:val="00052DBE"/>
    <w:rsid w:val="00110959"/>
    <w:rsid w:val="00127FB6"/>
    <w:rsid w:val="00152592"/>
    <w:rsid w:val="00197F23"/>
    <w:rsid w:val="001B0E4F"/>
    <w:rsid w:val="00243FC2"/>
    <w:rsid w:val="00284C6C"/>
    <w:rsid w:val="00295446"/>
    <w:rsid w:val="0029553F"/>
    <w:rsid w:val="002C0076"/>
    <w:rsid w:val="002C0214"/>
    <w:rsid w:val="002C7999"/>
    <w:rsid w:val="002E343A"/>
    <w:rsid w:val="003041C6"/>
    <w:rsid w:val="003406B2"/>
    <w:rsid w:val="00386506"/>
    <w:rsid w:val="00394114"/>
    <w:rsid w:val="003B7B5A"/>
    <w:rsid w:val="003C7440"/>
    <w:rsid w:val="00404649"/>
    <w:rsid w:val="00441276"/>
    <w:rsid w:val="00443C37"/>
    <w:rsid w:val="00460241"/>
    <w:rsid w:val="004609CC"/>
    <w:rsid w:val="0046108E"/>
    <w:rsid w:val="00470A3F"/>
    <w:rsid w:val="0047114A"/>
    <w:rsid w:val="004723E8"/>
    <w:rsid w:val="00480568"/>
    <w:rsid w:val="00490766"/>
    <w:rsid w:val="004B4AED"/>
    <w:rsid w:val="004B630D"/>
    <w:rsid w:val="004C2CAA"/>
    <w:rsid w:val="004E6370"/>
    <w:rsid w:val="00565E37"/>
    <w:rsid w:val="005B0FB7"/>
    <w:rsid w:val="005F21A4"/>
    <w:rsid w:val="005F7CCB"/>
    <w:rsid w:val="0065320D"/>
    <w:rsid w:val="00660279"/>
    <w:rsid w:val="006B2C73"/>
    <w:rsid w:val="006F7E7F"/>
    <w:rsid w:val="007161BB"/>
    <w:rsid w:val="00761CC1"/>
    <w:rsid w:val="007A230E"/>
    <w:rsid w:val="007A4BE0"/>
    <w:rsid w:val="007E7B8C"/>
    <w:rsid w:val="00801453"/>
    <w:rsid w:val="00804AAD"/>
    <w:rsid w:val="00812B3E"/>
    <w:rsid w:val="008134CA"/>
    <w:rsid w:val="008219AF"/>
    <w:rsid w:val="008253ED"/>
    <w:rsid w:val="0086386C"/>
    <w:rsid w:val="008E7A98"/>
    <w:rsid w:val="00902207"/>
    <w:rsid w:val="00916326"/>
    <w:rsid w:val="00921F3A"/>
    <w:rsid w:val="009864F5"/>
    <w:rsid w:val="009934E3"/>
    <w:rsid w:val="009C6079"/>
    <w:rsid w:val="009C7FA5"/>
    <w:rsid w:val="00A1127E"/>
    <w:rsid w:val="00A3785B"/>
    <w:rsid w:val="00A457B3"/>
    <w:rsid w:val="00AC04FD"/>
    <w:rsid w:val="00AE00A1"/>
    <w:rsid w:val="00B11F10"/>
    <w:rsid w:val="00B60DB4"/>
    <w:rsid w:val="00BC1F15"/>
    <w:rsid w:val="00BD1142"/>
    <w:rsid w:val="00BE05D7"/>
    <w:rsid w:val="00BE69F7"/>
    <w:rsid w:val="00BF1B40"/>
    <w:rsid w:val="00C12DDF"/>
    <w:rsid w:val="00C3511A"/>
    <w:rsid w:val="00CB2021"/>
    <w:rsid w:val="00CC5BBE"/>
    <w:rsid w:val="00CE02E3"/>
    <w:rsid w:val="00D1510B"/>
    <w:rsid w:val="00D45793"/>
    <w:rsid w:val="00D76976"/>
    <w:rsid w:val="00E25D1B"/>
    <w:rsid w:val="00E441A3"/>
    <w:rsid w:val="00E56EE8"/>
    <w:rsid w:val="00EA78FC"/>
    <w:rsid w:val="00EF4959"/>
    <w:rsid w:val="00F13086"/>
    <w:rsid w:val="00FB2DD7"/>
    <w:rsid w:val="00FC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53047E-1888-49A6-8A7A-D0EBB4FDB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4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4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U-CMHS</dc:creator>
  <cp:keywords/>
  <dc:description/>
  <cp:lastModifiedBy>DTU-CMHS</cp:lastModifiedBy>
  <cp:revision>11</cp:revision>
  <dcterms:created xsi:type="dcterms:W3CDTF">2017-04-20T08:54:00Z</dcterms:created>
  <dcterms:modified xsi:type="dcterms:W3CDTF">2017-05-31T13:21:00Z</dcterms:modified>
</cp:coreProperties>
</file>